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B0DEC" w14:textId="2E713B29" w:rsidR="00B17F55" w:rsidRPr="005D4C24" w:rsidRDefault="00B17F55" w:rsidP="00B17F55">
      <w:pPr>
        <w:rPr>
          <w:b/>
          <w:bCs/>
        </w:rPr>
      </w:pPr>
      <w:r w:rsidRPr="005D4C24">
        <w:rPr>
          <w:b/>
          <w:bCs/>
        </w:rPr>
        <w:t xml:space="preserve">Table </w:t>
      </w:r>
      <w:r w:rsidR="00A54EBF">
        <w:rPr>
          <w:b/>
          <w:bCs/>
        </w:rPr>
        <w:t>S</w:t>
      </w:r>
      <w:r w:rsidRPr="005D4C24">
        <w:rPr>
          <w:b/>
          <w:bCs/>
        </w:rPr>
        <w:t>1</w:t>
      </w:r>
    </w:p>
    <w:tbl>
      <w:tblPr>
        <w:tblW w:w="485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1"/>
        <w:gridCol w:w="6380"/>
      </w:tblGrid>
      <w:tr w:rsidR="00B86AC0" w:rsidRPr="00D10C1B" w14:paraId="1A5E48C0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  <w:hideMark/>
          </w:tcPr>
          <w:p w14:paraId="3161ECAE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linic name</w:t>
            </w:r>
          </w:p>
        </w:tc>
        <w:tc>
          <w:tcPr>
            <w:tcW w:w="3513" w:type="pct"/>
            <w:shd w:val="clear" w:color="auto" w:fill="auto"/>
            <w:vAlign w:val="center"/>
            <w:hideMark/>
          </w:tcPr>
          <w:p w14:paraId="3DD11D50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tates served</w:t>
            </w:r>
          </w:p>
        </w:tc>
      </w:tr>
      <w:tr w:rsidR="00B86AC0" w:rsidRPr="00D10C1B" w14:paraId="48F0ABF8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  <w:hideMark/>
          </w:tcPr>
          <w:p w14:paraId="2E19BA8E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45 Abortion Telemedicine</w:t>
            </w:r>
          </w:p>
        </w:tc>
        <w:tc>
          <w:tcPr>
            <w:tcW w:w="3513" w:type="pct"/>
            <w:shd w:val="clear" w:color="auto" w:fill="auto"/>
            <w:vAlign w:val="center"/>
            <w:hideMark/>
          </w:tcPr>
          <w:p w14:paraId="0B6BFDB4" w14:textId="77777777" w:rsidR="00B86AC0" w:rsidRPr="00D10C1B" w:rsidRDefault="00B86AC0" w:rsidP="00F71F0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color w:val="000000"/>
                <w:sz w:val="22"/>
                <w:szCs w:val="22"/>
              </w:rPr>
              <w:t>18: CA, CO, CT, DE, DC, HI, IL, ME, MA, MT, NJ, NM, NY, OR, RI, VT, VA, WA</w:t>
            </w:r>
          </w:p>
        </w:tc>
      </w:tr>
      <w:tr w:rsidR="00B86AC0" w:rsidRPr="00D10C1B" w14:paraId="6654632A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  <w:hideMark/>
          </w:tcPr>
          <w:p w14:paraId="5402312B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id Access</w:t>
            </w:r>
          </w:p>
        </w:tc>
        <w:tc>
          <w:tcPr>
            <w:tcW w:w="3513" w:type="pct"/>
            <w:shd w:val="clear" w:color="auto" w:fill="auto"/>
            <w:vAlign w:val="center"/>
            <w:hideMark/>
          </w:tcPr>
          <w:p w14:paraId="4F8CC452" w14:textId="75A6355C" w:rsidR="00B86AC0" w:rsidRPr="00D10C1B" w:rsidRDefault="00803E87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Style w:val="Strong"/>
                <w:b w:val="0"/>
                <w:bCs w:val="0"/>
                <w:sz w:val="22"/>
                <w:szCs w:val="22"/>
              </w:rPr>
              <w:t xml:space="preserve">21: </w:t>
            </w:r>
            <w:r w:rsidR="00B86AC0" w:rsidRPr="00D10C1B">
              <w:rPr>
                <w:rStyle w:val="Strong"/>
                <w:b w:val="0"/>
                <w:bCs w:val="0"/>
                <w:sz w:val="22"/>
                <w:szCs w:val="22"/>
              </w:rPr>
              <w:t xml:space="preserve">AK, </w:t>
            </w:r>
            <w:r w:rsidR="00B86AC0" w:rsidRPr="00D10C1B">
              <w:rPr>
                <w:rFonts w:eastAsia="Times New Roman"/>
                <w:color w:val="000000"/>
                <w:sz w:val="22"/>
                <w:szCs w:val="22"/>
              </w:rPr>
              <w:t>CA, CO, CT, DC</w:t>
            </w:r>
            <w:r w:rsidR="00B86AC0" w:rsidRPr="00D10C1B">
              <w:rPr>
                <w:rStyle w:val="Strong"/>
                <w:sz w:val="22"/>
                <w:szCs w:val="22"/>
              </w:rPr>
              <w:t xml:space="preserve">, </w:t>
            </w:r>
            <w:r w:rsidR="00B86AC0" w:rsidRPr="00D10C1B">
              <w:rPr>
                <w:rStyle w:val="Strong"/>
                <w:b w:val="0"/>
                <w:bCs w:val="0"/>
                <w:sz w:val="22"/>
                <w:szCs w:val="22"/>
              </w:rPr>
              <w:t>HI</w:t>
            </w:r>
            <w:r w:rsidR="00B86AC0" w:rsidRPr="00D10C1B">
              <w:rPr>
                <w:rStyle w:val="Strong"/>
                <w:sz w:val="22"/>
                <w:szCs w:val="22"/>
              </w:rPr>
              <w:t xml:space="preserve">, </w:t>
            </w:r>
            <w:r w:rsidR="00B86AC0" w:rsidRPr="00D10C1B">
              <w:rPr>
                <w:rFonts w:eastAsia="Times New Roman"/>
                <w:color w:val="000000"/>
                <w:sz w:val="22"/>
                <w:szCs w:val="22"/>
              </w:rPr>
              <w:t>IL, ME, MA</w:t>
            </w:r>
            <w:r w:rsidR="00B86AC0" w:rsidRPr="00D10C1B">
              <w:rPr>
                <w:rStyle w:val="Strong"/>
                <w:b w:val="0"/>
                <w:bCs w:val="0"/>
                <w:sz w:val="22"/>
                <w:szCs w:val="22"/>
              </w:rPr>
              <w:t>, MD, MI, MN, NY, NJ, NM, NV, OR, RI, V</w:t>
            </w:r>
            <w:r w:rsidR="00D50419" w:rsidRPr="00D10C1B">
              <w:rPr>
                <w:rStyle w:val="Strong"/>
                <w:b w:val="0"/>
                <w:bCs w:val="0"/>
                <w:sz w:val="22"/>
                <w:szCs w:val="22"/>
              </w:rPr>
              <w:t>T</w:t>
            </w:r>
            <w:r w:rsidR="00B86AC0" w:rsidRPr="00D10C1B">
              <w:rPr>
                <w:rStyle w:val="Strong"/>
                <w:b w:val="0"/>
                <w:bCs w:val="0"/>
                <w:sz w:val="22"/>
                <w:szCs w:val="22"/>
              </w:rPr>
              <w:t>, V</w:t>
            </w:r>
            <w:r w:rsidR="00D50419" w:rsidRPr="00D10C1B">
              <w:rPr>
                <w:rStyle w:val="Strong"/>
                <w:b w:val="0"/>
                <w:bCs w:val="0"/>
                <w:sz w:val="22"/>
                <w:szCs w:val="22"/>
              </w:rPr>
              <w:t>A</w:t>
            </w:r>
            <w:r w:rsidR="00B86AC0" w:rsidRPr="00D10C1B">
              <w:rPr>
                <w:rStyle w:val="Strong"/>
                <w:b w:val="0"/>
                <w:bCs w:val="0"/>
                <w:sz w:val="22"/>
                <w:szCs w:val="22"/>
              </w:rPr>
              <w:t>, WA</w:t>
            </w:r>
          </w:p>
        </w:tc>
      </w:tr>
      <w:tr w:rsidR="00B86AC0" w:rsidRPr="00D10C1B" w14:paraId="058733F6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  <w:hideMark/>
          </w:tcPr>
          <w:p w14:paraId="4E6D393E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bortion on Demand</w:t>
            </w:r>
          </w:p>
        </w:tc>
        <w:tc>
          <w:tcPr>
            <w:tcW w:w="3513" w:type="pct"/>
            <w:shd w:val="clear" w:color="auto" w:fill="auto"/>
            <w:vAlign w:val="center"/>
            <w:hideMark/>
          </w:tcPr>
          <w:p w14:paraId="69AF4F6F" w14:textId="2B098410" w:rsidR="00B86AC0" w:rsidRPr="00D10C1B" w:rsidRDefault="00B86AC0" w:rsidP="00F71F0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  <w:r w:rsidR="00A23587" w:rsidRPr="00D10C1B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  <w:r w:rsidRPr="00D10C1B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: CA, CO, CT, DE, </w:t>
            </w:r>
            <w:proofErr w:type="spellStart"/>
            <w:r w:rsidRPr="00D10C1B">
              <w:rPr>
                <w:rFonts w:eastAsia="Times New Roman"/>
                <w:color w:val="000000" w:themeColor="text1"/>
                <w:sz w:val="22"/>
                <w:szCs w:val="22"/>
              </w:rPr>
              <w:t>DC</w:t>
            </w:r>
            <w:r w:rsidR="00CB38C9" w:rsidRPr="00D10C1B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D10C1B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, HI, IL, ME, MD, MA, MN, MT, NV, NH, NJ, NM, NY, OR, </w:t>
            </w:r>
            <w:proofErr w:type="spellStart"/>
            <w:r w:rsidRPr="00D10C1B">
              <w:rPr>
                <w:rFonts w:eastAsia="Times New Roman"/>
                <w:color w:val="000000" w:themeColor="text1"/>
                <w:sz w:val="22"/>
                <w:szCs w:val="22"/>
              </w:rPr>
              <w:t>PA</w:t>
            </w:r>
            <w:r w:rsidR="00CB38C9" w:rsidRPr="00D10C1B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D10C1B">
              <w:rPr>
                <w:rFonts w:eastAsia="Times New Roman"/>
                <w:color w:val="000000" w:themeColor="text1"/>
                <w:sz w:val="22"/>
                <w:szCs w:val="22"/>
              </w:rPr>
              <w:t>, RI, VT, VA, WA</w:t>
            </w:r>
          </w:p>
        </w:tc>
      </w:tr>
      <w:tr w:rsidR="00B86AC0" w:rsidRPr="00D10C1B" w14:paraId="18199384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  <w:hideMark/>
          </w:tcPr>
          <w:p w14:paraId="2EE127A7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arafem</w:t>
            </w:r>
            <w:proofErr w:type="spellEnd"/>
          </w:p>
        </w:tc>
        <w:tc>
          <w:tcPr>
            <w:tcW w:w="3513" w:type="pct"/>
            <w:shd w:val="clear" w:color="auto" w:fill="auto"/>
            <w:vAlign w:val="center"/>
            <w:hideMark/>
          </w:tcPr>
          <w:p w14:paraId="202A76BA" w14:textId="77777777" w:rsidR="00B86AC0" w:rsidRPr="00D10C1B" w:rsidRDefault="00B86AC0" w:rsidP="00F71F0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color w:val="000000"/>
                <w:sz w:val="22"/>
                <w:szCs w:val="22"/>
              </w:rPr>
              <w:t>15: CO, CT, DE, DC, IL, IA, ME, MA, MN, NV, NJ, NM, RI, VT, VA</w:t>
            </w:r>
          </w:p>
        </w:tc>
      </w:tr>
      <w:tr w:rsidR="00B86AC0" w:rsidRPr="00D10C1B" w14:paraId="04E043A6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  <w:hideMark/>
          </w:tcPr>
          <w:p w14:paraId="25284619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hoix</w:t>
            </w:r>
          </w:p>
        </w:tc>
        <w:tc>
          <w:tcPr>
            <w:tcW w:w="3513" w:type="pct"/>
            <w:shd w:val="clear" w:color="auto" w:fill="auto"/>
            <w:vAlign w:val="center"/>
            <w:hideMark/>
          </w:tcPr>
          <w:p w14:paraId="0C070890" w14:textId="77777777" w:rsidR="00B86AC0" w:rsidRPr="00D10C1B" w:rsidRDefault="00B86AC0" w:rsidP="00F71F0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color w:val="000000"/>
                <w:sz w:val="22"/>
                <w:szCs w:val="22"/>
              </w:rPr>
              <w:t>6: CA, CO, IL, ME, NM, VA,</w:t>
            </w:r>
          </w:p>
        </w:tc>
      </w:tr>
      <w:tr w:rsidR="00B86AC0" w:rsidRPr="00D10C1B" w14:paraId="5AD92B4F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  <w:hideMark/>
          </w:tcPr>
          <w:p w14:paraId="2A8FE7C9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orward Midwifery</w:t>
            </w:r>
          </w:p>
        </w:tc>
        <w:tc>
          <w:tcPr>
            <w:tcW w:w="3513" w:type="pct"/>
            <w:shd w:val="clear" w:color="auto" w:fill="auto"/>
            <w:vAlign w:val="center"/>
            <w:hideMark/>
          </w:tcPr>
          <w:p w14:paraId="7750339E" w14:textId="77777777" w:rsidR="00B86AC0" w:rsidRPr="00D10C1B" w:rsidRDefault="00B86AC0" w:rsidP="00F71F0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color w:val="000000"/>
                <w:sz w:val="22"/>
                <w:szCs w:val="22"/>
              </w:rPr>
              <w:t>6: CA, CO, MD, MA, NM, OR</w:t>
            </w:r>
          </w:p>
        </w:tc>
      </w:tr>
      <w:tr w:rsidR="00B86AC0" w:rsidRPr="00D10C1B" w14:paraId="02D92373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  <w:hideMark/>
          </w:tcPr>
          <w:p w14:paraId="585F59BA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Hey Jane</w:t>
            </w:r>
            <w:proofErr w:type="gramEnd"/>
          </w:p>
        </w:tc>
        <w:tc>
          <w:tcPr>
            <w:tcW w:w="3513" w:type="pct"/>
            <w:shd w:val="clear" w:color="auto" w:fill="auto"/>
            <w:vAlign w:val="center"/>
            <w:hideMark/>
          </w:tcPr>
          <w:p w14:paraId="47723146" w14:textId="0A6105E4" w:rsidR="00B86AC0" w:rsidRPr="00D10C1B" w:rsidRDefault="003E0056" w:rsidP="00F71F0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color w:val="000000"/>
                <w:sz w:val="22"/>
                <w:szCs w:val="22"/>
              </w:rPr>
              <w:t>8</w:t>
            </w:r>
            <w:r w:rsidR="00B86AC0" w:rsidRPr="00D10C1B">
              <w:rPr>
                <w:rFonts w:eastAsia="Times New Roman"/>
                <w:color w:val="000000"/>
                <w:sz w:val="22"/>
                <w:szCs w:val="22"/>
              </w:rPr>
              <w:t>: CA, CO, IL, NJ, NM, NY, VA, WA</w:t>
            </w:r>
          </w:p>
        </w:tc>
      </w:tr>
      <w:tr w:rsidR="00B86AC0" w:rsidRPr="00D10C1B" w14:paraId="482203AF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  <w:hideMark/>
          </w:tcPr>
          <w:p w14:paraId="5F319E29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Jennifer Boyd</w:t>
            </w:r>
          </w:p>
        </w:tc>
        <w:tc>
          <w:tcPr>
            <w:tcW w:w="3513" w:type="pct"/>
            <w:shd w:val="clear" w:color="auto" w:fill="auto"/>
            <w:vAlign w:val="center"/>
            <w:hideMark/>
          </w:tcPr>
          <w:p w14:paraId="65DF71EA" w14:textId="77777777" w:rsidR="00B86AC0" w:rsidRPr="00D10C1B" w:rsidRDefault="00B86AC0" w:rsidP="00F71F0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color w:val="000000"/>
                <w:sz w:val="22"/>
                <w:szCs w:val="22"/>
              </w:rPr>
              <w:t>2: CT, NY</w:t>
            </w:r>
          </w:p>
        </w:tc>
      </w:tr>
      <w:tr w:rsidR="00B86AC0" w:rsidRPr="00D10C1B" w14:paraId="74A18C90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  <w:hideMark/>
          </w:tcPr>
          <w:p w14:paraId="7F26B7FB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Just the Pill</w:t>
            </w:r>
          </w:p>
        </w:tc>
        <w:tc>
          <w:tcPr>
            <w:tcW w:w="3513" w:type="pct"/>
            <w:shd w:val="clear" w:color="auto" w:fill="auto"/>
            <w:vAlign w:val="center"/>
            <w:hideMark/>
          </w:tcPr>
          <w:p w14:paraId="6297CD08" w14:textId="77777777" w:rsidR="00B86AC0" w:rsidRPr="00D10C1B" w:rsidRDefault="00B86AC0" w:rsidP="00F71F0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color w:val="000000"/>
                <w:sz w:val="22"/>
                <w:szCs w:val="22"/>
              </w:rPr>
              <w:t>4: CO, MN, MT, WY</w:t>
            </w:r>
          </w:p>
        </w:tc>
      </w:tr>
      <w:tr w:rsidR="003E0056" w:rsidRPr="00D10C1B" w14:paraId="0DB1CF22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</w:tcPr>
          <w:p w14:paraId="256BB802" w14:textId="286F20C4" w:rsidR="003E0056" w:rsidRPr="00D10C1B" w:rsidRDefault="003E0056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illith Care</w:t>
            </w:r>
          </w:p>
        </w:tc>
        <w:tc>
          <w:tcPr>
            <w:tcW w:w="3513" w:type="pct"/>
            <w:shd w:val="clear" w:color="auto" w:fill="auto"/>
            <w:vAlign w:val="center"/>
          </w:tcPr>
          <w:p w14:paraId="307EDB5A" w14:textId="6DCD73A9" w:rsidR="003E0056" w:rsidRPr="00D10C1B" w:rsidRDefault="003E0056" w:rsidP="00F71F0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color w:val="000000"/>
                <w:sz w:val="22"/>
                <w:szCs w:val="22"/>
              </w:rPr>
              <w:t>3: HI, MA, RI</w:t>
            </w:r>
          </w:p>
        </w:tc>
      </w:tr>
      <w:tr w:rsidR="00B86AC0" w:rsidRPr="00D10C1B" w14:paraId="19D80B8D" w14:textId="77777777" w:rsidTr="00CB38C9">
        <w:trPr>
          <w:trHeight w:val="20"/>
        </w:trPr>
        <w:tc>
          <w:tcPr>
            <w:tcW w:w="1487" w:type="pct"/>
            <w:shd w:val="clear" w:color="auto" w:fill="auto"/>
            <w:vAlign w:val="center"/>
            <w:hideMark/>
          </w:tcPr>
          <w:p w14:paraId="117C1B8E" w14:textId="77777777" w:rsidR="00B86AC0" w:rsidRPr="00D10C1B" w:rsidRDefault="00B86AC0" w:rsidP="00F71F0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ills by post</w:t>
            </w:r>
          </w:p>
        </w:tc>
        <w:tc>
          <w:tcPr>
            <w:tcW w:w="3513" w:type="pct"/>
            <w:shd w:val="clear" w:color="auto" w:fill="auto"/>
            <w:vAlign w:val="center"/>
            <w:hideMark/>
          </w:tcPr>
          <w:p w14:paraId="48810CE2" w14:textId="77777777" w:rsidR="00B86AC0" w:rsidRPr="00D10C1B" w:rsidRDefault="00B86AC0" w:rsidP="00F71F06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color w:val="000000"/>
                <w:sz w:val="22"/>
                <w:szCs w:val="22"/>
              </w:rPr>
              <w:t>4: CO, IL, MN, NY</w:t>
            </w:r>
          </w:p>
        </w:tc>
      </w:tr>
      <w:tr w:rsidR="00CB38C9" w:rsidRPr="00D10C1B" w14:paraId="2C9AE53B" w14:textId="77777777" w:rsidTr="00273467">
        <w:trPr>
          <w:trHeight w:val="20"/>
        </w:trPr>
        <w:tc>
          <w:tcPr>
            <w:tcW w:w="5000" w:type="pct"/>
            <w:gridSpan w:val="2"/>
            <w:shd w:val="clear" w:color="auto" w:fill="auto"/>
            <w:vAlign w:val="bottom"/>
          </w:tcPr>
          <w:p w14:paraId="032B3B9F" w14:textId="7ECE0DF1" w:rsidR="00CB38C9" w:rsidRPr="00D10C1B" w:rsidRDefault="00CB38C9" w:rsidP="00CB38C9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10C1B">
              <w:rPr>
                <w:rFonts w:eastAsia="Times New Roman"/>
                <w:color w:val="000000"/>
                <w:sz w:val="22"/>
                <w:szCs w:val="22"/>
              </w:rPr>
              <w:t>a – Abortion on Demand offers telehealth abortion care via in-person pickup in a neighboring state in Pennsylvania and Washington, D.C.</w:t>
            </w:r>
          </w:p>
        </w:tc>
      </w:tr>
    </w:tbl>
    <w:p w14:paraId="33E86C12" w14:textId="77777777" w:rsidR="00B17F55" w:rsidRDefault="00B17F55" w:rsidP="00B17F55"/>
    <w:p w14:paraId="3B5CBB63" w14:textId="77777777" w:rsidR="00252395" w:rsidRDefault="00252395"/>
    <w:sectPr w:rsidR="00252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3NzMyN7WwNDUxNDJQ0lEKTi0uzszPAykwrAUA/QZNniwAAAA="/>
  </w:docVars>
  <w:rsids>
    <w:rsidRoot w:val="00B17F55"/>
    <w:rsid w:val="00105534"/>
    <w:rsid w:val="00182F5B"/>
    <w:rsid w:val="001F33FE"/>
    <w:rsid w:val="00230EE0"/>
    <w:rsid w:val="002516C7"/>
    <w:rsid w:val="00252395"/>
    <w:rsid w:val="003357D2"/>
    <w:rsid w:val="0038000D"/>
    <w:rsid w:val="003E0056"/>
    <w:rsid w:val="004F0A55"/>
    <w:rsid w:val="00567F8D"/>
    <w:rsid w:val="005E64F8"/>
    <w:rsid w:val="00601506"/>
    <w:rsid w:val="00736A2E"/>
    <w:rsid w:val="00803E87"/>
    <w:rsid w:val="00A23587"/>
    <w:rsid w:val="00A54EBF"/>
    <w:rsid w:val="00AB6836"/>
    <w:rsid w:val="00AE1DA3"/>
    <w:rsid w:val="00B17F55"/>
    <w:rsid w:val="00B86AC0"/>
    <w:rsid w:val="00CB38C9"/>
    <w:rsid w:val="00D10C1B"/>
    <w:rsid w:val="00D50419"/>
    <w:rsid w:val="00E3778B"/>
    <w:rsid w:val="00EB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7E41F"/>
  <w15:chartTrackingRefBased/>
  <w15:docId w15:val="{CBD22B25-7D50-2E4F-9B29-EC8486530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86AC0"/>
    <w:rPr>
      <w:b/>
      <w:bCs/>
    </w:rPr>
  </w:style>
  <w:style w:type="paragraph" w:styleId="Revision">
    <w:name w:val="Revision"/>
    <w:hidden/>
    <w:uiPriority w:val="99"/>
    <w:semiHidden/>
    <w:rsid w:val="00A54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ig, Leah</dc:creator>
  <cp:keywords/>
  <dc:description/>
  <cp:lastModifiedBy>Rafia Qaisar</cp:lastModifiedBy>
  <cp:revision>17</cp:revision>
  <dcterms:created xsi:type="dcterms:W3CDTF">2023-12-21T19:38:00Z</dcterms:created>
  <dcterms:modified xsi:type="dcterms:W3CDTF">2024-07-24T14:43:00Z</dcterms:modified>
</cp:coreProperties>
</file>